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</w:rPr>
        <w:t xml:space="preserve">Supplementary Table S2. List of 26 miRs and clinicopathological score of each miR </w:t>
      </w:r>
      <w:r>
        <w:rPr>
          <w:rFonts w:cs="Times New Roman" w:ascii="Times New Roman" w:hAnsi="Times New Roman"/>
          <w:b/>
          <w:bCs/>
        </w:rPr>
        <w:t xml:space="preserve">in </w:t>
      </w:r>
      <w:r>
        <w:rPr/>
        <w:t>TCGA LIHC cohort</w:t>
      </w:r>
    </w:p>
    <w:tbl>
      <w:tblPr>
        <w:tblW w:w="14063" w:type="dxa"/>
        <w:jc w:val="left"/>
        <w:tblInd w:w="5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639"/>
        <w:gridCol w:w="908"/>
        <w:gridCol w:w="1377"/>
        <w:gridCol w:w="1710"/>
        <w:gridCol w:w="1167"/>
        <w:gridCol w:w="1369"/>
        <w:gridCol w:w="1529"/>
        <w:gridCol w:w="1197"/>
        <w:gridCol w:w="1167"/>
        <w:gridCol w:w="2000"/>
      </w:tblGrid>
      <w:tr>
        <w:trPr>
          <w:trHeight w:val="125" w:hRule="atLeast"/>
        </w:trPr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9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18"/>
              </w:rPr>
              <w:t>Overall survival</w:t>
            </w:r>
          </w:p>
        </w:tc>
        <w:tc>
          <w:tcPr>
            <w:tcW w:w="40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18"/>
              </w:rPr>
              <w:t>Disease free survival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36"/>
                <w:szCs w:val="36"/>
              </w:rPr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Times New Roman" w:cs="Times New Roman"/>
                <w:kern w:val="0"/>
                <w:sz w:val="36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36"/>
                <w:szCs w:val="20"/>
              </w:rPr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12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miRNA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P value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Hazard Ratio (logrank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95% CI of ratio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P value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Hazard Ratio (logrank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95% CI of ratio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OS/DF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wHCC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Clinicopathologic</w:t>
            </w:r>
          </w:p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score</w:t>
            </w:r>
          </w:p>
        </w:tc>
      </w:tr>
      <w:tr>
        <w:trPr>
          <w:trHeight w:val="283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hsa-mir-1226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00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61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138 to 2.28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005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514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122 to 2.04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</w:tr>
      <w:tr>
        <w:trPr>
          <w:trHeight w:val="12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hsa-mir-1269a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046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4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006 to 2.01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1708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228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139 to 1.65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2</w:t>
            </w:r>
          </w:p>
        </w:tc>
      </w:tr>
      <w:tr>
        <w:trPr>
          <w:trHeight w:val="12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hsa-mir-1276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289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20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526 to 1.70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661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068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7945 to 1.43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</w:tr>
      <w:tr>
        <w:trPr>
          <w:trHeight w:val="12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hsa-mir-14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35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03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7335 to 1.467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03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377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024 to 1.85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2</w:t>
            </w:r>
          </w:p>
        </w:tc>
      </w:tr>
      <w:tr>
        <w:trPr>
          <w:trHeight w:val="12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hsa-mir-183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183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26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92 to 1.788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6369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07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7978 to 1.44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</w:tr>
      <w:tr>
        <w:trPr>
          <w:trHeight w:val="12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hsa-mir-185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83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02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7257 to 1.45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510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059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674 to 1.21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</w:tr>
      <w:tr>
        <w:trPr>
          <w:trHeight w:val="12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hsa-mir-190b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250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2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646 to 1.732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355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149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549 to 1.54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</w:tr>
      <w:tr>
        <w:trPr>
          <w:trHeight w:val="12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hsa-mir-2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056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39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845 to 1.976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1507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24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225 to 1.66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</w:tr>
      <w:tr>
        <w:trPr>
          <w:trHeight w:val="12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hsa-mir-25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085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35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546 to 1.914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000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694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258 to 2.28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2</w:t>
            </w:r>
          </w:p>
        </w:tc>
      </w:tr>
      <w:tr>
        <w:trPr>
          <w:trHeight w:val="12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hsa-mir-301a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001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74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233 to 2.47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000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685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25 to 2.27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</w:tr>
      <w:tr>
        <w:trPr>
          <w:trHeight w:val="12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hsa-mir-301b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068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37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728 to 1.9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2497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189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842 to 1.59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</w:tr>
      <w:tr>
        <w:trPr>
          <w:trHeight w:val="12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hsa-mir-30d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337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44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5973 to 1.19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086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64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7176 to 1.29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</w:t>
            </w:r>
          </w:p>
        </w:tc>
      </w:tr>
      <w:tr>
        <w:trPr>
          <w:trHeight w:val="12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hsa-mir-3144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710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36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6623 to 1.3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7236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055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7849 to 1.41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</w:tr>
      <w:tr>
        <w:trPr>
          <w:trHeight w:val="12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hsa-mir-359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223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23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745 to 1.752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112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267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417 to 1.70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</w:tr>
      <w:tr>
        <w:trPr>
          <w:trHeight w:val="12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hsa-mir-3677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&lt;0.000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2.38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682 to 3.37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0027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564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158 to 2.11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</w:tr>
      <w:tr>
        <w:trPr>
          <w:trHeight w:val="12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hsa-mir-423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002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72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218 to 2.442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0008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648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224 to 2.2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2</w:t>
            </w:r>
          </w:p>
        </w:tc>
      </w:tr>
      <w:tr>
        <w:trPr>
          <w:trHeight w:val="12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hsa-mir-4326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55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03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7299 to 1.46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497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108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241 to 1.48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</w:t>
            </w:r>
          </w:p>
        </w:tc>
      </w:tr>
      <w:tr>
        <w:trPr>
          <w:trHeight w:val="12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hsa-mir-454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007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59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129 to 2.264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001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614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198 to 2.17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</w:tr>
      <w:tr>
        <w:trPr>
          <w:trHeight w:val="12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hsa-mir-466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007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59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126 to 2.262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6416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07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7974 to 1.44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2</w:t>
            </w:r>
          </w:p>
        </w:tc>
      </w:tr>
      <w:tr>
        <w:trPr>
          <w:trHeight w:val="12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hsa-mir-4677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609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09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7736 to 1.547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0349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37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021 to 1.84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</w:tr>
      <w:tr>
        <w:trPr>
          <w:trHeight w:val="12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hsa-mir-4746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004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64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161 to 2.328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0376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366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015 to 1.83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2</w:t>
            </w:r>
          </w:p>
        </w:tc>
      </w:tr>
      <w:tr>
        <w:trPr>
          <w:trHeight w:val="12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hsa-mir-500a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065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3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74 to 1.956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0028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564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161 to 2.10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</w:tr>
      <w:tr>
        <w:trPr>
          <w:trHeight w:val="12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hsa-mir-500b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171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2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971 to 1.799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0977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28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506 to 1.72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</w:t>
            </w:r>
          </w:p>
        </w:tc>
      </w:tr>
      <w:tr>
        <w:trPr>
          <w:trHeight w:val="12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hsa-mir-50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049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41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001 to 2.00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082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298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648 to 1.74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</w:tr>
      <w:tr>
        <w:trPr>
          <w:trHeight w:val="12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hsa-mir-53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232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23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709 to 1.74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0639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322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834 to 1.77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</w:tr>
      <w:tr>
        <w:trPr>
          <w:trHeight w:val="12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hsa-mir-769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004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64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163 to 2.329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158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235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183 to 1.66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</w:tr>
      <w:tr>
        <w:trPr>
          <w:trHeight w:val="12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hsa-mir-93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451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14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062 to 1.616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016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435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067 to 1.9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</w:tr>
    </w:tbl>
    <w:p>
      <w:pPr>
        <w:pStyle w:val="Normal"/>
        <w:spacing w:lineRule="auto" w:line="480" w:before="0" w:after="1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miR, microRNA; wHCC; well-differentiated HCC </w:t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8T01:02:00Z</dcterms:created>
  <dc:creator>user</dc:creator>
  <dc:description/>
  <cp:keywords/>
  <dc:language>en-US</dc:language>
  <cp:lastModifiedBy>user</cp:lastModifiedBy>
  <dcterms:modified xsi:type="dcterms:W3CDTF">2020-01-28T01:03:00Z</dcterms:modified>
  <cp:revision>1</cp:revision>
  <dc:subject/>
  <dc:title/>
</cp:coreProperties>
</file>